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1" w:type="dxa"/>
        <w:tblInd w:w="93" w:type="dxa"/>
        <w:tblLook w:val="04A0" w:firstRow="1" w:lastRow="0" w:firstColumn="1" w:lastColumn="0" w:noHBand="0" w:noVBand="1"/>
      </w:tblPr>
      <w:tblGrid>
        <w:gridCol w:w="5346"/>
        <w:gridCol w:w="1638"/>
        <w:gridCol w:w="2097"/>
      </w:tblGrid>
      <w:tr w:rsidR="001F332A" w:rsidRPr="001F332A" w:rsidTr="001F332A">
        <w:trPr>
          <w:trHeight w:val="20"/>
        </w:trPr>
        <w:tc>
          <w:tcPr>
            <w:tcW w:w="90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332A" w:rsidRPr="001F332A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4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Perceived Survival Expectations (PSE) as a predictor of </w:t>
            </w:r>
            <w:r w:rsidR="006413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ceeding daily limits for moderate drinking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 Wave IV, Add Health</w:t>
            </w:r>
          </w:p>
        </w:tc>
      </w:tr>
      <w:tr w:rsidR="001F332A" w:rsidRPr="001F332A" w:rsidTr="001F332A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1F332A" w:rsidRPr="001F332A" w:rsidTr="001F332A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 (1.27, 2.9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61, 2.07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65, 1.3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78, 1.70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4, 1.09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89, 1.07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 (1.95, 4.0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 (1.69, 3.78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28, 2.22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24, 3.16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 (0.36, 0.94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(0.44, 1.04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(0.38, 1.0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46, 1.37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24, 3.55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22, 3.78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60, 2.17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0.58, 2.59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29, 2.5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17, 3.41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(0.32, 0.78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30, 1.04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35, 0.82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 (0.42, 1.04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1, 1.17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60, 1.37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54, 1.2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59, 1.46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0.88, 1.76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0.82, 1.87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3, 1.2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85, 1.01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3, 1.13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83, 1.05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89, 1.3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67, 1.20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95, 1.3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 (1.34, 2.45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0.92, 3.06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0.70, 3.42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0.87, 2.05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0.86, 2.18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80, 1.64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55, 1.32)</w:t>
            </w:r>
          </w:p>
        </w:tc>
      </w:tr>
      <w:tr w:rsidR="001F332A" w:rsidRPr="001F332A" w:rsidTr="00A34061">
        <w:trPr>
          <w:trHeight w:val="20"/>
        </w:trPr>
        <w:tc>
          <w:tcPr>
            <w:tcW w:w="5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0.84, 1.81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0.97, 1.98)</w:t>
            </w:r>
          </w:p>
        </w:tc>
      </w:tr>
    </w:tbl>
    <w:p w:rsidR="00B54672" w:rsidRDefault="00B54672"/>
    <w:p w:rsidR="001F332A" w:rsidRDefault="001F332A"/>
    <w:p w:rsidR="001F332A" w:rsidRDefault="001F332A">
      <w:bookmarkStart w:id="0" w:name="_GoBack"/>
      <w:bookmarkEnd w:id="0"/>
    </w:p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E5D" w:rsidRDefault="00275E5D" w:rsidP="00910CBA">
      <w:pPr>
        <w:spacing w:after="0" w:line="240" w:lineRule="auto"/>
      </w:pPr>
      <w:r>
        <w:separator/>
      </w:r>
    </w:p>
  </w:endnote>
  <w:endnote w:type="continuationSeparator" w:id="0">
    <w:p w:rsidR="00275E5D" w:rsidRDefault="00275E5D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0E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E5D" w:rsidRDefault="00275E5D" w:rsidP="00910CBA">
      <w:pPr>
        <w:spacing w:after="0" w:line="240" w:lineRule="auto"/>
      </w:pPr>
      <w:r>
        <w:separator/>
      </w:r>
    </w:p>
  </w:footnote>
  <w:footnote w:type="continuationSeparator" w:id="0">
    <w:p w:rsidR="00275E5D" w:rsidRDefault="00275E5D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A359F"/>
    <w:rsid w:val="001F332A"/>
    <w:rsid w:val="0024707B"/>
    <w:rsid w:val="00275E5D"/>
    <w:rsid w:val="002A5AC0"/>
    <w:rsid w:val="002F3538"/>
    <w:rsid w:val="00313953"/>
    <w:rsid w:val="00360E6F"/>
    <w:rsid w:val="004C2B9B"/>
    <w:rsid w:val="00551359"/>
    <w:rsid w:val="00573A0A"/>
    <w:rsid w:val="006413B6"/>
    <w:rsid w:val="006913F5"/>
    <w:rsid w:val="007271BA"/>
    <w:rsid w:val="0086140F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2:00Z</dcterms:created>
  <dcterms:modified xsi:type="dcterms:W3CDTF">2012-07-02T22:12:00Z</dcterms:modified>
</cp:coreProperties>
</file>